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D5F" w:rsidRPr="000F1D5F" w:rsidRDefault="000F1D5F">
      <w:pPr>
        <w:rPr>
          <w:b/>
        </w:rPr>
      </w:pPr>
      <w:r w:rsidRPr="000F1D5F">
        <w:rPr>
          <w:b/>
          <w:sz w:val="24"/>
          <w:szCs w:val="24"/>
        </w:rPr>
        <w:t>Table S</w:t>
      </w:r>
      <w:r w:rsidR="00CA2A8D">
        <w:rPr>
          <w:b/>
          <w:sz w:val="24"/>
          <w:szCs w:val="24"/>
        </w:rPr>
        <w:t>3</w:t>
      </w:r>
      <w:r w:rsidRPr="000F1D5F">
        <w:rPr>
          <w:b/>
          <w:sz w:val="24"/>
          <w:szCs w:val="24"/>
        </w:rPr>
        <w:t>. Radiation-responsive gene signatur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656"/>
        <w:gridCol w:w="1870"/>
        <w:gridCol w:w="2697"/>
      </w:tblGrid>
      <w:tr w:rsidR="00696535" w:rsidRPr="00696535" w:rsidTr="00D21906">
        <w:tc>
          <w:tcPr>
            <w:tcW w:w="0" w:type="auto"/>
          </w:tcPr>
          <w:p w:rsidR="00696535" w:rsidRPr="000F1D5F" w:rsidRDefault="00696535" w:rsidP="00D21906">
            <w:pPr>
              <w:pStyle w:val="Bibliography"/>
              <w:ind w:left="0" w:firstLine="0"/>
              <w:rPr>
                <w:sz w:val="24"/>
                <w:szCs w:val="24"/>
              </w:rPr>
            </w:pPr>
            <w:r w:rsidRPr="000F1D5F">
              <w:rPr>
                <w:sz w:val="24"/>
                <w:szCs w:val="24"/>
              </w:rPr>
              <w:t>Affymetrix Transcript ID</w:t>
            </w:r>
          </w:p>
        </w:tc>
        <w:tc>
          <w:tcPr>
            <w:tcW w:w="0" w:type="auto"/>
          </w:tcPr>
          <w:p w:rsidR="00696535" w:rsidRPr="000F1D5F" w:rsidRDefault="00696535" w:rsidP="00D21906">
            <w:pPr>
              <w:pStyle w:val="Bibliography"/>
              <w:ind w:left="0" w:firstLine="0"/>
              <w:rPr>
                <w:sz w:val="24"/>
                <w:szCs w:val="24"/>
              </w:rPr>
            </w:pPr>
            <w:r w:rsidRPr="000F1D5F">
              <w:rPr>
                <w:sz w:val="24"/>
                <w:szCs w:val="24"/>
              </w:rPr>
              <w:t>Gene Symbol</w:t>
            </w:r>
          </w:p>
        </w:tc>
        <w:tc>
          <w:tcPr>
            <w:tcW w:w="0" w:type="auto"/>
          </w:tcPr>
          <w:p w:rsidR="00696535" w:rsidRPr="000F1D5F" w:rsidRDefault="00696535" w:rsidP="00D21906">
            <w:pPr>
              <w:pStyle w:val="Bibliography"/>
              <w:ind w:left="0" w:firstLine="0"/>
              <w:rPr>
                <w:sz w:val="24"/>
                <w:szCs w:val="24"/>
              </w:rPr>
            </w:pPr>
            <w:r w:rsidRPr="000F1D5F">
              <w:rPr>
                <w:sz w:val="24"/>
                <w:szCs w:val="24"/>
              </w:rPr>
              <w:t>Refseq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8127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700007K13Rik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27040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65570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4632434I11Rik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1080995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91329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4930429B21Rik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R_027966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96919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4933426M11Rik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78682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9509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6530418L21Rik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75398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9776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9030617O03Rik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45448</w:t>
            </w:r>
          </w:p>
        </w:tc>
        <w:bookmarkStart w:id="0" w:name="_GoBack"/>
        <w:bookmarkEnd w:id="0"/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5423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Aen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26531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0124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Ampd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28779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85718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Ano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1128103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85745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Ano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1128103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71846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Apaf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1042558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30100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Arap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78407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98885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AW55546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1024602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7289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B230120H23Rik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23057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83289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Baiap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30862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6330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Bax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7527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50290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Bbc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33234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00710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BC03770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72295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67956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Bloc1s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28607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72095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Bloc1s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28607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57875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Btg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7570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8527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Ccng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9831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6084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Cdc42bpg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1033342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4346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Cdkn1a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7669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2903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Cgref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26770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77508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Ckap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1004140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62989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Cpt1c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53679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9705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Dcaf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1165256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93926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Dcxr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26428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9637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Ddit4l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30143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lastRenderedPageBreak/>
              <w:t>10494889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Dennd2c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77857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60587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Eda2r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1161432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92237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Ei2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7915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6068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Ephx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10145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4598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Ercc5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11729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6260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Fas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7987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68886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Foxo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68888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Foxo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19740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82059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Ggta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10283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12640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Gne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15828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74998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Gpr75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75490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1740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Grhl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1013756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26016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Gtse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13882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42397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H2afj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77688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94778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Hpcal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16677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86306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Igdcc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20043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44028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Kank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30697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99478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Lpin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15763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6918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Lrdd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22654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96637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Mapkapk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78907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9069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r1d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45434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50146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Phlda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13750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07126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Plk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52804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56357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Pmaip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21451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11306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Polk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12048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7989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Ppm1d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16910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99540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Pqlc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72574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8562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Prrg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78695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17065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Rap2a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29519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92335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Rap2b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28712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6585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Rnf169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75388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1693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Sesn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44907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51259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Slc19a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54087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lastRenderedPageBreak/>
              <w:t>1044424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Tap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13683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54168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Tbc1d8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18775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4936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Tm7sf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26281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72488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Tmem19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33683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72917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Tmem5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53059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16230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Tnfrsf10b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20275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3330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Trafd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1163470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03259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Trp53inp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21897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8463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Usp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98092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57077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Vps36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27338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9961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Zbtb7b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9565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6978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Zfp365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78679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394119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Zfp750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178763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9767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Zmat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NM_009517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10424437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rPr>
                <w:sz w:val="24"/>
                <w:szCs w:val="24"/>
              </w:rPr>
            </w:pPr>
            <w:r w:rsidRPr="00696535">
              <w:rPr>
                <w:sz w:val="24"/>
                <w:szCs w:val="24"/>
              </w:rPr>
              <w:t>---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10355205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D630023F18Rik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BC137870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10563858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Gabrg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NM_008074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10471139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Hmcn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ENSMUST00000074390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10543017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Pdk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NM_013743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1035266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Ptpn1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NM_008976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1042440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Pvt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NR_003368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10393341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Rhbdf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NM_172572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10433373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Sec14l5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NM_001127725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10578574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Stox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NM_175162</w:t>
            </w:r>
          </w:p>
        </w:tc>
      </w:tr>
      <w:tr w:rsidR="00696535" w:rsidRPr="00696535" w:rsidTr="00D21906"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center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10389339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Usp32</w:t>
            </w:r>
          </w:p>
        </w:tc>
        <w:tc>
          <w:tcPr>
            <w:tcW w:w="0" w:type="auto"/>
            <w:vAlign w:val="bottom"/>
          </w:tcPr>
          <w:p w:rsidR="00696535" w:rsidRPr="00696535" w:rsidRDefault="00696535" w:rsidP="00D21906">
            <w:pPr>
              <w:jc w:val="left"/>
              <w:rPr>
                <w:b/>
                <w:sz w:val="24"/>
                <w:szCs w:val="24"/>
              </w:rPr>
            </w:pPr>
            <w:r w:rsidRPr="00696535">
              <w:rPr>
                <w:b/>
                <w:sz w:val="24"/>
                <w:szCs w:val="24"/>
              </w:rPr>
              <w:t>NM_001029934</w:t>
            </w:r>
          </w:p>
        </w:tc>
      </w:tr>
    </w:tbl>
    <w:p w:rsidR="006A4F06" w:rsidRPr="000F1D5F" w:rsidRDefault="000F1D5F" w:rsidP="000F1D5F">
      <w:pPr>
        <w:pStyle w:val="FootnoteText"/>
      </w:pPr>
      <w:r w:rsidRPr="000F1D5F">
        <w:t>Bold, DAS genes.</w:t>
      </w:r>
    </w:p>
    <w:sectPr w:rsidR="006A4F06" w:rsidRPr="000F1D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535"/>
    <w:rsid w:val="000F1D5F"/>
    <w:rsid w:val="001A3442"/>
    <w:rsid w:val="003C2155"/>
    <w:rsid w:val="00696535"/>
    <w:rsid w:val="006A4F06"/>
    <w:rsid w:val="00A41F6C"/>
    <w:rsid w:val="00CA2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D5F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96535"/>
    <w:pPr>
      <w:spacing w:after="240" w:line="240" w:lineRule="auto"/>
      <w:ind w:left="720" w:hanging="720"/>
    </w:pPr>
  </w:style>
  <w:style w:type="table" w:styleId="TableGrid">
    <w:name w:val="Table Grid"/>
    <w:basedOn w:val="TableNormal"/>
    <w:rsid w:val="00696535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65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535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0F1D5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F1D5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D5F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96535"/>
    <w:pPr>
      <w:spacing w:after="240" w:line="240" w:lineRule="auto"/>
      <w:ind w:left="720" w:hanging="720"/>
    </w:pPr>
  </w:style>
  <w:style w:type="table" w:styleId="TableGrid">
    <w:name w:val="Table Grid"/>
    <w:basedOn w:val="TableNormal"/>
    <w:rsid w:val="00696535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65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535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0F1D5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F1D5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K-CEN</Company>
  <LinksUpToDate>false</LinksUpToDate>
  <CharactersWithSpaces>2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quinten</dc:creator>
  <cp:lastModifiedBy>Amy Holloway</cp:lastModifiedBy>
  <cp:revision>3</cp:revision>
  <dcterms:created xsi:type="dcterms:W3CDTF">2014-11-25T23:17:00Z</dcterms:created>
  <dcterms:modified xsi:type="dcterms:W3CDTF">2015-02-05T09:46:00Z</dcterms:modified>
</cp:coreProperties>
</file>